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7474D" w14:textId="107630C0" w:rsidR="00BA5D17" w:rsidRDefault="0000000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1D7CC9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Table S</w:t>
      </w:r>
      <w:r w:rsidR="00B56754" w:rsidRPr="001D7CC9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5</w:t>
      </w:r>
      <w:r w:rsidRPr="001D7CC9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Characteristics of the study population based on the level of peripheral blood neutrophils before radiotherapy.</w:t>
      </w:r>
    </w:p>
    <w:tbl>
      <w:tblPr>
        <w:tblpPr w:leftFromText="180" w:rightFromText="180" w:vertAnchor="page" w:horzAnchor="page" w:tblpXSpec="center" w:tblpY="2256"/>
        <w:tblOverlap w:val="never"/>
        <w:tblW w:w="8325" w:type="dxa"/>
        <w:jc w:val="center"/>
        <w:tblLayout w:type="fixed"/>
        <w:tblLook w:val="04A0" w:firstRow="1" w:lastRow="0" w:firstColumn="1" w:lastColumn="0" w:noHBand="0" w:noVBand="1"/>
      </w:tblPr>
      <w:tblGrid>
        <w:gridCol w:w="2417"/>
        <w:gridCol w:w="1704"/>
        <w:gridCol w:w="1476"/>
        <w:gridCol w:w="1488"/>
        <w:gridCol w:w="1240"/>
      </w:tblGrid>
      <w:tr w:rsidR="00BA5D17" w14:paraId="2D44B3E0" w14:textId="77777777">
        <w:trPr>
          <w:trHeight w:val="792"/>
          <w:jc w:val="center"/>
        </w:trPr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73183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32E93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otal </w:t>
            </w:r>
          </w:p>
          <w:p w14:paraId="1BBEC241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n = 143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EED0B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High </w:t>
            </w:r>
          </w:p>
          <w:p w14:paraId="23485FAB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n = 113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ADE18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  <w:p w14:paraId="2C76FEB6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n = 30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6443C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BA5D17" w14:paraId="672F2E1B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5870" w14:textId="77777777" w:rsidR="00BA5D1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A624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8AAB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A8ED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47AA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996</w:t>
            </w:r>
          </w:p>
        </w:tc>
      </w:tr>
      <w:tr w:rsidR="00BA5D17" w14:paraId="5F8DB528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AA7C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275F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3 (6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3690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4 (6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FDFE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 (6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BE49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D17" w14:paraId="319D130E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BA0A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EACB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0 (3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3CB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9 (3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AF0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1 (3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6B02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D17" w14:paraId="16E6CF6A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C611" w14:textId="77777777" w:rsidR="00BA5D1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6D0B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0402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7F5F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0D4C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3</w:t>
            </w:r>
          </w:p>
        </w:tc>
      </w:tr>
      <w:tr w:rsidR="00BA5D17" w14:paraId="41227901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CED4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7323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1 (3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AA35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7 (3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857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4 (4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6738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D17" w14:paraId="65F81A84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F4E7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1E15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2 (6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CF25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6 (6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64CE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 (5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0CAD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D17" w14:paraId="091E047E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39B4" w14:textId="77777777" w:rsidR="00BA5D1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GMT promo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A2FA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42F0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BD3E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B502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987</w:t>
            </w:r>
          </w:p>
        </w:tc>
      </w:tr>
      <w:tr w:rsidR="00BA5D17" w14:paraId="0232BDC6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0580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thylat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F463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5 (3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6197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4 (3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BFC9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1 (3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6B72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5D17" w14:paraId="3B1872C1" w14:textId="77777777">
        <w:trPr>
          <w:trHeight w:val="270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701BC" w14:textId="77777777" w:rsidR="00BA5D17" w:rsidRDefault="00000000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-methylated/Unknow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A7AF6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8 (6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C3544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9 (6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43BF5" w14:textId="77777777" w:rsidR="00BA5D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 (6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D0011" w14:textId="77777777" w:rsidR="00BA5D17" w:rsidRDefault="00BA5D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F72337" w14:textId="77777777" w:rsidR="00BA5D17" w:rsidRDefault="00BA5D17">
      <w:pPr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sectPr w:rsidR="00BA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M2ODcxODQ3ZjFmZGRhODU3NDAyMDFjZDZiMzliYmMifQ=="/>
  </w:docVars>
  <w:rsids>
    <w:rsidRoot w:val="004C3826"/>
    <w:rsid w:val="00117DF4"/>
    <w:rsid w:val="001D7CC9"/>
    <w:rsid w:val="004C3826"/>
    <w:rsid w:val="00513DAA"/>
    <w:rsid w:val="005B21CA"/>
    <w:rsid w:val="007750EF"/>
    <w:rsid w:val="00B56754"/>
    <w:rsid w:val="00BA5D17"/>
    <w:rsid w:val="00DB2060"/>
    <w:rsid w:val="00DC75D5"/>
    <w:rsid w:val="00E40D6B"/>
    <w:rsid w:val="097C22A0"/>
    <w:rsid w:val="20507F91"/>
    <w:rsid w:val="291E5EC5"/>
    <w:rsid w:val="2EDC2CBA"/>
    <w:rsid w:val="32A35C53"/>
    <w:rsid w:val="51FD023B"/>
    <w:rsid w:val="624C6C15"/>
    <w:rsid w:val="62E47BC3"/>
    <w:rsid w:val="6D0C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9A0609"/>
  <w15:docId w15:val="{3B288346-404D-4C0B-9152-55EEA23D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吴 宇凡</cp:lastModifiedBy>
  <cp:revision>9</cp:revision>
  <dcterms:created xsi:type="dcterms:W3CDTF">2022-04-20T12:25:00Z</dcterms:created>
  <dcterms:modified xsi:type="dcterms:W3CDTF">2022-12-0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04A4B5E4C7435DA3A16BE2D744B543</vt:lpwstr>
  </property>
</Properties>
</file>